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56463" w14:textId="6F811100" w:rsidR="00A62CFC" w:rsidRDefault="00E6749A" w:rsidP="00D64AC5">
      <w:proofErr w:type="spellStart"/>
      <w:r>
        <w:t>Table</w:t>
      </w:r>
      <w:proofErr w:type="spellEnd"/>
      <w:r>
        <w:t xml:space="preserve"> S1. </w:t>
      </w:r>
      <w:proofErr w:type="spellStart"/>
      <w:r w:rsidR="00D64AC5">
        <w:t>Symptoms</w:t>
      </w:r>
      <w:proofErr w:type="spellEnd"/>
      <w:r w:rsidR="00D64AC5">
        <w:t xml:space="preserve"> </w:t>
      </w:r>
      <w:proofErr w:type="spellStart"/>
      <w:r w:rsidR="00D64AC5">
        <w:t>groups</w:t>
      </w:r>
      <w:proofErr w:type="spellEnd"/>
      <w:r w:rsidR="00D64AC5">
        <w:t xml:space="preserve"> </w:t>
      </w:r>
      <w:proofErr w:type="spellStart"/>
      <w:r w:rsidR="00D64AC5">
        <w:t>overtime</w:t>
      </w:r>
      <w:proofErr w:type="spellEnd"/>
      <w:r w:rsidR="00D64AC5">
        <w:t xml:space="preserve"> </w:t>
      </w:r>
      <w:proofErr w:type="spellStart"/>
      <w:r w:rsidR="00D64AC5">
        <w:t>by</w:t>
      </w:r>
      <w:proofErr w:type="spellEnd"/>
      <w:r w:rsidR="00D64AC5">
        <w:t xml:space="preserve"> sex </w:t>
      </w:r>
      <w:proofErr w:type="spellStart"/>
      <w:r w:rsidR="00D64AC5">
        <w:t>with</w:t>
      </w:r>
      <w:proofErr w:type="spellEnd"/>
      <w:r w:rsidR="00D64AC5">
        <w:t xml:space="preserve"> t-</w:t>
      </w:r>
      <w:proofErr w:type="spellStart"/>
      <w:r w:rsidR="00D64AC5">
        <w:t>Trend</w:t>
      </w:r>
      <w:proofErr w:type="spellEnd"/>
      <w:r w:rsidR="00D64AC5">
        <w:t xml:space="preserve"> </w:t>
      </w:r>
    </w:p>
    <w:p w14:paraId="5F9938BB" w14:textId="77777777" w:rsidR="00D64AC5" w:rsidRDefault="00D64AC5" w:rsidP="00D64AC5"/>
    <w:p w14:paraId="17ABDFC4" w14:textId="77777777" w:rsidR="00D64AC5" w:rsidRDefault="00D64AC5" w:rsidP="00D64AC5">
      <w:pPr>
        <w:spacing w:after="0" w:line="240" w:lineRule="auto"/>
      </w:pPr>
      <w:r>
        <w:t>TOTAL (n=905)</w:t>
      </w:r>
    </w:p>
    <w:p w14:paraId="041AE68E" w14:textId="77777777" w:rsidR="00D64AC5" w:rsidRDefault="00D64AC5" w:rsidP="00D64AC5">
      <w:pPr>
        <w:spacing w:after="0" w:line="240" w:lineRule="auto"/>
      </w:pP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2119"/>
        <w:gridCol w:w="2118"/>
        <w:gridCol w:w="2118"/>
        <w:gridCol w:w="1125"/>
      </w:tblGrid>
      <w:tr w:rsidR="00D64AC5" w14:paraId="25504996" w14:textId="77777777" w:rsidTr="00D64AC5">
        <w:trPr>
          <w:cantSplit/>
        </w:trPr>
        <w:tc>
          <w:tcPr>
            <w:tcW w:w="21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7B40EF0" w14:textId="071EA193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1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1ADD186" w14:textId="25B6362E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aseline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1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44BCE55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22 60d (%)</w:t>
            </w:r>
          </w:p>
        </w:tc>
        <w:tc>
          <w:tcPr>
            <w:tcW w:w="21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7B3765BF" w14:textId="59C43492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≥3 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s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17474C8C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rend</w:t>
            </w:r>
            <w:proofErr w:type="spellEnd"/>
          </w:p>
        </w:tc>
      </w:tr>
      <w:tr w:rsidR="00D64AC5" w14:paraId="64F188F8" w14:textId="77777777" w:rsidTr="00D64AC5">
        <w:trPr>
          <w:cantSplit/>
        </w:trPr>
        <w:tc>
          <w:tcPr>
            <w:tcW w:w="21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23D836" w14:textId="10B92B16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ermat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E2A457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.4% (40.2%-46.7%)</w:t>
            </w:r>
          </w:p>
        </w:tc>
        <w:tc>
          <w:tcPr>
            <w:tcW w:w="2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6B8BD4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3.3% (50.0%-56.5%)</w:t>
            </w:r>
          </w:p>
        </w:tc>
        <w:tc>
          <w:tcPr>
            <w:tcW w:w="2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8412F3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7.6% (44.4%-50.9%)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7BD51A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17A9CEB2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20791F" w14:textId="0F6533C4" w:rsidR="00D64AC5" w:rsidRDefault="009712CA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phtalm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5D36AB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4% (37.2%-43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AB28B4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8.9% (35.7%-42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3E96330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7.1% (34.0%-40.3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33086A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109</w:t>
            </w:r>
          </w:p>
        </w:tc>
      </w:tr>
      <w:tr w:rsidR="00D64AC5" w14:paraId="614D0787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6B2DF8" w14:textId="3C7F8108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ynaecologic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l</w:t>
            </w:r>
            <w:proofErr w:type="spellEnd"/>
            <w:r w:rsidR="00AC32F8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*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2CF82D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0% (16.1%-21.8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1DDB8D0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5% (21.4%-27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ABF443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3% (23.1%-29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6A84AD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4B4D32F9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326C0EC" w14:textId="0B7ADA96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Menstrual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ycle</w:t>
            </w:r>
            <w:proofErr w:type="spellEnd"/>
            <w:r w:rsidR="00AC32F8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*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0C419B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8% (13.2%-18.5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E1C591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1% (17.2%-23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093147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0% (19.0%-25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583C5E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5EC95C20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A954EE" w14:textId="3BDCF4BD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rologic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_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A2C282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7% (6.0%-9.5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B0CECA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9% (6.1%-9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9E0B5D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5% (5.8%-9.2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CADB36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939</w:t>
            </w:r>
          </w:p>
        </w:tc>
      </w:tr>
      <w:tr w:rsidR="00D64AC5" w14:paraId="5F0F0D18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DE01775" w14:textId="410EBDC0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exual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8F0C98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0% (24.1%-29.9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87135B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4% (23.5%-29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A265AE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6% (25.7%-31.6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C79932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121</w:t>
            </w:r>
          </w:p>
        </w:tc>
      </w:tr>
      <w:tr w:rsidR="00D64AC5" w14:paraId="5CC4C0E2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F7627F6" w14:textId="218168D0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igestive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2E7E4D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6.8% (53.6%-60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542786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7.7% (44.5%-51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211C3A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.4% (40.2%-46.7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E8C05B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616E0868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2888E1" w14:textId="6F0D6A32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ppe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Ways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517CCF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1% (67.1%-73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D20216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4% (52.1%-58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14ADC02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7% (47.5%-54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8B0CB2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0C4FD9D2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455FF0" w14:textId="2AC5EB00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lfactory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17E521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7.4% (54.1%-60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61FA59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2% (41.0%-47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71FF03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0% (29.0%-35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F4F327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3073ACD4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E6417EA" w14:textId="5E827254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Ea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os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hroat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(ENT)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0F668E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5% (31.4%-37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823AB0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7.8% (34.6%-40.9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B660DF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7.4% (34.2%-40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53229A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67</w:t>
            </w:r>
          </w:p>
        </w:tc>
      </w:tr>
      <w:tr w:rsidR="00D64AC5" w14:paraId="769A2F57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BA025A" w14:textId="4ECC35D8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AF91F8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2.1% (79.6%-84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23B0F9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4% (67.4%-73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ED1679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5% (55.2%-61.7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27F3ED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05345600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172521" w14:textId="5F800406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ardia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6F814A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5.3% (62.2%-68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63DA80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2.0% (58.8%-65.2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6631DE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3.6% (50.3%-56.8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3801F0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408F1E7F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D3DF6B" w14:textId="6DEC8C78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heumat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22EE62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1.4% (68.4%-74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C40880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5.2% (62.1%-68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2AEC21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3% (61.2%-67.4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559C95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3BBC2E4E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D91D7EF" w14:textId="249180E1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eneral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F15D7F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% (90.0%-93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40A3CE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% (80.6%-85.5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7CE2ED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% (75.7%-81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BE7192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07CC5CA9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D4930F7" w14:textId="73B08B45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logic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l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BE84A4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6.2% (83.9%-88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976316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9.0% (76.4%-81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6520B5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7.4% (74.6%-80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489068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20696574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0B7D49" w14:textId="2543BCAC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cognitive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1D234B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% (49.9%-56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83CDFC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% (57.7%-64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12613E2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% (64.3%-70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799C00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66D6F1AE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65C57F" w14:textId="56DBC269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isautonom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9564F0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5% (29.4%-35.5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F21F09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9% (28.9%-35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416D9A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0% (26.0%-31.9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BA8692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38</w:t>
            </w:r>
          </w:p>
        </w:tc>
      </w:tr>
      <w:tr w:rsidR="00D64AC5" w14:paraId="3A64DE6E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F028B5B" w14:textId="509142FD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ast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mell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FA9188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.9% (43.6%-50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51E86D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7% (25.8%-31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4F2724B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9% (10.7%-15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2BB7848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</w:tbl>
    <w:p w14:paraId="4AB5E732" w14:textId="364ABC41" w:rsidR="00D64AC5" w:rsidRDefault="00D64AC5" w:rsidP="00D64AC5">
      <w:r>
        <w:t>*</w:t>
      </w:r>
      <w:proofErr w:type="spellStart"/>
      <w:r w:rsidR="009712CA">
        <w:t>only</w:t>
      </w:r>
      <w:proofErr w:type="spellEnd"/>
      <w:r w:rsidR="009712CA">
        <w:t xml:space="preserve"> in </w:t>
      </w:r>
      <w:proofErr w:type="spellStart"/>
      <w:r w:rsidR="009712CA">
        <w:t>women</w:t>
      </w:r>
      <w:proofErr w:type="spellEnd"/>
    </w:p>
    <w:p w14:paraId="3F733CB6" w14:textId="4AB11A7C" w:rsidR="00D64AC5" w:rsidRDefault="00D64AC5" w:rsidP="00D64AC5">
      <w:pPr>
        <w:spacing w:after="0" w:line="240" w:lineRule="auto"/>
      </w:pPr>
      <w:r>
        <w:lastRenderedPageBreak/>
        <w:t>WOMEN (n=727)</w:t>
      </w: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2119"/>
        <w:gridCol w:w="2118"/>
        <w:gridCol w:w="2118"/>
        <w:gridCol w:w="1125"/>
      </w:tblGrid>
      <w:tr w:rsidR="00D64AC5" w14:paraId="3D3B565F" w14:textId="77777777" w:rsidTr="00D64AC5">
        <w:trPr>
          <w:cantSplit/>
        </w:trPr>
        <w:tc>
          <w:tcPr>
            <w:tcW w:w="21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2ECD9E6" w14:textId="205C895F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1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37026D9" w14:textId="25D376EE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aseline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1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08F0196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22 60d (%)</w:t>
            </w:r>
          </w:p>
        </w:tc>
        <w:tc>
          <w:tcPr>
            <w:tcW w:w="21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193CBE85" w14:textId="4D0A76E2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≥3 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s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4A65C4CA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rend</w:t>
            </w:r>
            <w:proofErr w:type="spellEnd"/>
          </w:p>
        </w:tc>
      </w:tr>
      <w:tr w:rsidR="00D64AC5" w14:paraId="37B377AC" w14:textId="77777777" w:rsidTr="00D64AC5">
        <w:trPr>
          <w:cantSplit/>
        </w:trPr>
        <w:tc>
          <w:tcPr>
            <w:tcW w:w="21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6D3DF3" w14:textId="5AB8B308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ermat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1EE590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t>48.0% (44.4%-51.6%)</w:t>
            </w:r>
          </w:p>
        </w:tc>
        <w:tc>
          <w:tcPr>
            <w:tcW w:w="2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DA8C3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t>57.9% (54.3%-61.5%)</w:t>
            </w:r>
          </w:p>
        </w:tc>
        <w:tc>
          <w:tcPr>
            <w:tcW w:w="2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E4284B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t>52.1% (48.5%-55.8%)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8EAEDD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2D3DC83F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02D327" w14:textId="1146BC7B" w:rsidR="00D64AC5" w:rsidRDefault="009712CA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phtalm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66B7EE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2.5% (38.9%-46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4F0F20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9% (36.3%-43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3A8215F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5% (35.9%-43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B92792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184</w:t>
            </w:r>
          </w:p>
        </w:tc>
      </w:tr>
      <w:tr w:rsidR="00D64AC5" w14:paraId="7AB16C3D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637E9E3" w14:textId="253944BC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ynaecologic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l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A146A81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9.0% (16.1%-21.8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1C46A3D1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5% (21.4%-27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5D07514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3% (23.1%-29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CC70901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173CF22B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924A30" w14:textId="3BF0F2BC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Menstrual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ycle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E34C7D1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5.8% (13.2%-18.5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9E24F20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1% (17.2%-23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A02734A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0% (19.0%-25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B0DB09B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10712AE4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231684" w14:textId="27E6626B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rologic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_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52396F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4% (5.5%-9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162CFA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1% (6.1%-10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16C6132A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.7% (5.8%-9.6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7D9FAA3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810</w:t>
            </w:r>
          </w:p>
        </w:tc>
      </w:tr>
      <w:tr w:rsidR="00D64AC5" w14:paraId="44CA7F60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8720FA" w14:textId="2B66477D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exual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B0900D8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6.8% (23.6%-30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3723921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1% (23.9%-30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30069EF3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1% (26.8%-33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90CA2B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09</w:t>
            </w:r>
          </w:p>
        </w:tc>
      </w:tr>
      <w:tr w:rsidR="00D64AC5" w14:paraId="5669847A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855141" w14:textId="43453E80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igestive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08AFA1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.2% (54.6%-61.8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EA9F9A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8.7% (45.1%-52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9DB9B0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0% (40.4%-47.6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8D7B5E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3A143F91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0C334F" w14:textId="68EB12F5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ppe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Ways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419224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1.4% (68.4%-74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3441F8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4.9% (51.6%-58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77A914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1.0% (47.8%-54.3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42427B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6DAC52B1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5D77E56" w14:textId="349FE8AA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lfactory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71668D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0.5% (57.0%-64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1C17B9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7.3% (43.7%-50.9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16AE33A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9% (31.5%-38.4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3FF8C0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02904D4E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ED4232" w14:textId="1F3739C4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Ea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os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hroat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(ENT)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7112F3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5% (32.0%-39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94DFE0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2% (35.7%-42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5017BF6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3% (35.8%-42.9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A163F8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46</w:t>
            </w:r>
          </w:p>
        </w:tc>
      </w:tr>
      <w:tr w:rsidR="00D64AC5" w14:paraId="52A57B63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F25757" w14:textId="09B6CB6B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00D92A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2.7% (79.9%-85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3C0E12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.0% (66.7%-73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98B252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9.6% (56.0%-63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A1D572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528C52F0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7B677F" w14:textId="40166B2E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ardia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63E478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8.0% (64.6%-71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E4A0DE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3.6% (60.1%-67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A055D2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3% (51.7%-58.9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AD32DA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2A6EDA49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569C26" w14:textId="61FDE5AF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heuma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1B14B4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9% (70.7%-77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9A1A4C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6.4% (63%-69.9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93C4DA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6.7% (63.3%-70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97BB8D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5585A099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B8F59D" w14:textId="7F3EBCFE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eneral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7B372B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% (91%-94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A4562F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% (80.4%-85.8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2F1D72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6% (76.7%-82.6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2D7A29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7AB046AC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6EDF55" w14:textId="0B9B62C8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27A79D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8.0% (85.7%-90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FA2507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0.2% (77.3%-83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0F661D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8.0% (75.0%-81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7134E5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0136D276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7943F1A" w14:textId="418E36DC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cognitive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D45A3C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% (51.3%-58.5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3A9199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% (58.8%-65.8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948232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% (66.8%-73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F7972D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4C94FC9F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34A91F" w14:textId="64614396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isautonom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248E33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6% (28.3%-35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141182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1% (28.7%-35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9491CC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1% (26.8%-33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4E0BBE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462</w:t>
            </w:r>
          </w:p>
        </w:tc>
      </w:tr>
      <w:tr w:rsidR="00D64AC5" w14:paraId="209397DC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AAC3961" w14:textId="52C734A3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ast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mell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C21FB0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3% (46.7%-5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EA73B1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5% (28.1%-34.9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4093BB0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6% (12.0%-17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7E79C55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</w:tbl>
    <w:p w14:paraId="32FA40F0" w14:textId="77777777" w:rsidR="00D64AC5" w:rsidRDefault="00D64AC5" w:rsidP="00D64AC5">
      <w:pPr>
        <w:spacing w:after="0" w:line="240" w:lineRule="auto"/>
      </w:pPr>
    </w:p>
    <w:p w14:paraId="432A241A" w14:textId="77777777" w:rsidR="00D64AC5" w:rsidRDefault="00D64AC5" w:rsidP="00D64AC5">
      <w:pPr>
        <w:spacing w:after="0" w:line="240" w:lineRule="auto"/>
      </w:pPr>
    </w:p>
    <w:p w14:paraId="21A743E4" w14:textId="77777777" w:rsidR="00D64AC5" w:rsidRDefault="00D64AC5" w:rsidP="00D64AC5">
      <w:pPr>
        <w:spacing w:after="0" w:line="240" w:lineRule="auto"/>
      </w:pPr>
    </w:p>
    <w:p w14:paraId="59393C57" w14:textId="77777777" w:rsidR="00D64AC5" w:rsidRDefault="00D64AC5" w:rsidP="00D64AC5">
      <w:pPr>
        <w:spacing w:after="0" w:line="240" w:lineRule="auto"/>
      </w:pPr>
    </w:p>
    <w:p w14:paraId="5DB2E2C0" w14:textId="77777777" w:rsidR="00D64AC5" w:rsidRDefault="00D64AC5" w:rsidP="00D64AC5">
      <w:pPr>
        <w:spacing w:after="0" w:line="240" w:lineRule="auto"/>
      </w:pPr>
    </w:p>
    <w:p w14:paraId="683ABB3D" w14:textId="77777777" w:rsidR="00D64AC5" w:rsidRDefault="00D64AC5" w:rsidP="00D64AC5">
      <w:pPr>
        <w:spacing w:after="0" w:line="240" w:lineRule="auto"/>
      </w:pPr>
    </w:p>
    <w:p w14:paraId="593587E5" w14:textId="4118B2AB" w:rsidR="00D64AC5" w:rsidRDefault="00D64AC5" w:rsidP="00D64AC5">
      <w:pPr>
        <w:spacing w:after="0" w:line="240" w:lineRule="auto"/>
      </w:pPr>
      <w:r>
        <w:lastRenderedPageBreak/>
        <w:t>MEN (n=172)</w:t>
      </w: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2119"/>
        <w:gridCol w:w="2118"/>
        <w:gridCol w:w="2118"/>
        <w:gridCol w:w="1125"/>
      </w:tblGrid>
      <w:tr w:rsidR="00D64AC5" w14:paraId="1B295B80" w14:textId="77777777" w:rsidTr="00D64AC5">
        <w:trPr>
          <w:cantSplit/>
        </w:trPr>
        <w:tc>
          <w:tcPr>
            <w:tcW w:w="21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5AB4623" w14:textId="6B3F9051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1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6AEA6C6" w14:textId="4A07D8DC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aseline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1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3540CFB9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22 60d (%)</w:t>
            </w:r>
          </w:p>
        </w:tc>
        <w:tc>
          <w:tcPr>
            <w:tcW w:w="21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126DC53A" w14:textId="05AF606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≥3 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s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1833ED75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rend</w:t>
            </w:r>
            <w:proofErr w:type="spellEnd"/>
          </w:p>
        </w:tc>
      </w:tr>
      <w:tr w:rsidR="00D64AC5" w14:paraId="54A2FC16" w14:textId="77777777" w:rsidTr="00D64AC5">
        <w:trPr>
          <w:cantSplit/>
        </w:trPr>
        <w:tc>
          <w:tcPr>
            <w:tcW w:w="21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CA8079B" w14:textId="55C4F94D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ermat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538916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4.4% (18.0%-30.8%)</w:t>
            </w:r>
          </w:p>
        </w:tc>
        <w:tc>
          <w:tcPr>
            <w:tcW w:w="2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6303E2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7% (26.7%-40.8%)</w:t>
            </w:r>
          </w:p>
        </w:tc>
        <w:tc>
          <w:tcPr>
            <w:tcW w:w="2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53CCDDC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.5% (21.7%-35.2%)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565921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21</w:t>
            </w:r>
          </w:p>
        </w:tc>
      </w:tr>
      <w:tr w:rsidR="00D64AC5" w14:paraId="338C2C14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ADAF96" w14:textId="455D6CAB" w:rsidR="00D64AC5" w:rsidRDefault="009712CA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phtalm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135CDE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0% (25.0%-39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82A056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4.9% (27.8%-42.0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F1DB6A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3% (20.7%-34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1F5F38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96</w:t>
            </w:r>
          </w:p>
        </w:tc>
      </w:tr>
      <w:tr w:rsidR="00D64AC5" w14:paraId="55E2BEC5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383D149" w14:textId="7292B2CF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rologic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_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300A51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.1% (4.1%-12.2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AC9B5A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.8% (2.3%-9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74A82C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.4% (2.7%-10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0883EE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538</w:t>
            </w:r>
          </w:p>
        </w:tc>
      </w:tr>
      <w:tr w:rsidR="00D64AC5" w14:paraId="1EF659C7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BD8001" w14:textId="1095B504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exual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EE48A8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9% (21.2%-34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0A3CAC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8% (17.5%-30.2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6A78E7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2.1% (15.9%-28.3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512027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139</w:t>
            </w:r>
          </w:p>
        </w:tc>
      </w:tr>
      <w:tr w:rsidR="00D64AC5" w14:paraId="4D0E634C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DEF9C0" w14:textId="02170281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igestive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42023C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1.2% (43.7%-58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008CC6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2% (36.8%-51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C95653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.7% (33.4%-48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A59408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25</w:t>
            </w:r>
          </w:p>
        </w:tc>
      </w:tr>
      <w:tr w:rsidR="00D64AC5" w14:paraId="600ADFC0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044109" w14:textId="576E5EA6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ppe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Ways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A3FDBB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4.5% (57.4%-71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EDD1FC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7.6% (50.2%-64.9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1419BBE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.0% (42.5%-57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A4ABB9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02</w:t>
            </w:r>
          </w:p>
        </w:tc>
      </w:tr>
      <w:tr w:rsidR="00D64AC5" w14:paraId="62578829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C36B16D" w14:textId="533A4B14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lfactory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94172E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2% (36.8%-51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EE296C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4% (24.5%-38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35BF68C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0.9% (14.9%-27.0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B233FE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5A0162CA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0F87C7" w14:textId="2490AE6D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Ea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os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hroat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(ENT)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5D8B2F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8% (23.9%-37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5556C4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.6% (25.6%-39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92746B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7% (22.8%-36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2CFD3E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679</w:t>
            </w:r>
          </w:p>
        </w:tc>
      </w:tr>
      <w:tr w:rsidR="00D64AC5" w14:paraId="3DC131F2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37D4BA" w14:textId="1F25695E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2E881E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9.1% (73.0%-85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CCCDD8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2.7% (66.0%-79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A5A7321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4.1% (46.6%-61.5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AFFADF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03229811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A5F5B2" w14:textId="571607BF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ardia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4CF6CE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4.7% (47.2%-62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491BF7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5.2% (47.8%-62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66A570C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5.9% (38.5%-53.4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89A510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22</w:t>
            </w:r>
          </w:p>
        </w:tc>
      </w:tr>
      <w:tr w:rsidR="00D64AC5" w14:paraId="15CF7900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306B96" w14:textId="076CD728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heumat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log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99C482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1.1% (53.8%-68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B89489B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9.9% (52.6%-67.2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CB3118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3.5% (46.0%-60.9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CB3B90F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141</w:t>
            </w:r>
          </w:p>
        </w:tc>
      </w:tr>
      <w:tr w:rsidR="00D64AC5" w14:paraId="35BFA83D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61B4EA" w14:textId="46917070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eneral</w:t>
            </w:r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6664C86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% (82.2%-92.2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D92908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% (77.5%-88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ABED7A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7% (66.0%-79.3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66397B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  <w:tr w:rsidR="00D64AC5" w14:paraId="3B48CF99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A5E974" w14:textId="5136E318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logic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l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BF9D0F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8.5% (72.3%-84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9D1AA87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3.8% (67.3%-80.4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B87FC5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4.4% (67.9%-80.9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AE8AD30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1</w:t>
            </w:r>
          </w:p>
        </w:tc>
      </w:tr>
      <w:tr w:rsidR="00D64AC5" w14:paraId="30ADA10D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50ED28" w14:textId="76306136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cognitive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2A709CD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4% (37.9%-52.8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D2FB11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% (47.8%-62.7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9A9EBB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% (48.4%-63.2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6C3CD73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09</w:t>
            </w:r>
          </w:p>
        </w:tc>
      </w:tr>
      <w:tr w:rsidR="00D64AC5" w14:paraId="36AD072B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083542" w14:textId="41B2EE5A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isautonomic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5EFEE09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5% (28.3%-42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08B869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4% (24.5%-38.3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03B64478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3.8% (17.5%-30.2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26D5045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05</w:t>
            </w:r>
          </w:p>
        </w:tc>
      </w:tr>
      <w:tr w:rsidR="00D64AC5" w14:paraId="69A98FC6" w14:textId="77777777" w:rsidTr="00D64AC5">
        <w:trPr>
          <w:cantSplit/>
        </w:trPr>
        <w:tc>
          <w:tcPr>
            <w:tcW w:w="21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6F8DB9C" w14:textId="232C162E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ast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mell</w:t>
            </w:r>
            <w:proofErr w:type="spellEnd"/>
          </w:p>
        </w:tc>
        <w:tc>
          <w:tcPr>
            <w:tcW w:w="21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40DC6AA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6% (25.6%-39.6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F8B3D2E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4% (11.8%-23.1%)</w:t>
            </w:r>
          </w:p>
        </w:tc>
        <w:tc>
          <w:tcPr>
            <w:tcW w:w="2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6BB6C3E2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% (2.7%-10.1%)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5D859B74" w14:textId="77777777" w:rsidR="00D64AC5" w:rsidRDefault="00D64AC5" w:rsidP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&lt;0.001</w:t>
            </w:r>
          </w:p>
        </w:tc>
      </w:tr>
    </w:tbl>
    <w:p w14:paraId="28FD8895" w14:textId="77777777" w:rsidR="00D64AC5" w:rsidRDefault="00D64AC5" w:rsidP="00D64AC5"/>
    <w:p w14:paraId="216D73F4" w14:textId="3D1DED2E" w:rsidR="00D64AC5" w:rsidRDefault="00D64AC5" w:rsidP="00D64AC5">
      <w:pPr>
        <w:spacing w:after="0" w:line="240" w:lineRule="auto"/>
      </w:pPr>
      <w:r>
        <w:t>OTHER (n=6)</w:t>
      </w: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2119"/>
        <w:gridCol w:w="2118"/>
        <w:gridCol w:w="2118"/>
        <w:gridCol w:w="1125"/>
      </w:tblGrid>
      <w:tr w:rsidR="00D64AC5" w14:paraId="3FBD7749" w14:textId="77777777" w:rsidTr="00D64AC5">
        <w:trPr>
          <w:cantSplit/>
        </w:trPr>
        <w:tc>
          <w:tcPr>
            <w:tcW w:w="21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F06177A" w14:textId="1AAB982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7BF9A3C" w14:textId="1D4ABB0B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Baseline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7C8CAD76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22 60d (%)</w:t>
            </w:r>
          </w:p>
        </w:tc>
        <w:tc>
          <w:tcPr>
            <w:tcW w:w="21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3BE77484" w14:textId="5FA282A9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≥3 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onths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396DAE1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rend</w:t>
            </w:r>
            <w:proofErr w:type="spellEnd"/>
          </w:p>
        </w:tc>
      </w:tr>
      <w:tr w:rsidR="00D64AC5" w14:paraId="3121985C" w14:textId="77777777" w:rsidTr="00D64AC5">
        <w:trPr>
          <w:cantSplit/>
        </w:trPr>
        <w:tc>
          <w:tcPr>
            <w:tcW w:w="21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29602CF" w14:textId="2007FA28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ermatologic</w:t>
            </w:r>
            <w:proofErr w:type="spellEnd"/>
          </w:p>
        </w:tc>
        <w:tc>
          <w:tcPr>
            <w:tcW w:w="2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FF6B07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5DD9DD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1FC8F81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1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11A184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8</w:t>
            </w:r>
          </w:p>
        </w:tc>
      </w:tr>
      <w:tr w:rsidR="00D64AC5" w14:paraId="145D0145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DEC8FA" w14:textId="533B9F00" w:rsidR="00D64AC5" w:rsidRDefault="00971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phtalmologic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DD10A92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78F3E4F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5D562A2C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D9CD325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</w:tr>
      <w:tr w:rsidR="00D64AC5" w14:paraId="57616492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066AD7" w14:textId="736874D3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rologic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_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43D8B7A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81CAB3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EE0A23C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% (0%-46.5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ABCC86B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8</w:t>
            </w:r>
          </w:p>
        </w:tc>
      </w:tr>
      <w:tr w:rsidR="00D64AC5" w14:paraId="55596566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5C1B9E" w14:textId="23C907A0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exual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E9C496D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% (0%-46.5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CB9A9F3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% (0%-46.5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9B99077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EE8001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8</w:t>
            </w:r>
          </w:p>
        </w:tc>
      </w:tr>
      <w:tr w:rsidR="00D64AC5" w14:paraId="13FF74FA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93E679" w14:textId="50433EC6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lastRenderedPageBreak/>
              <w:t>Digestive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1FDA9CB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B67918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F47F95C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7362A3F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8</w:t>
            </w:r>
          </w:p>
        </w:tc>
      </w:tr>
      <w:tr w:rsidR="00D64AC5" w14:paraId="2E14B544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A37563D" w14:textId="12619E5E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Uppe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Ways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7F43D93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6.7% (29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FEAFAF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74AA5893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614FC02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8</w:t>
            </w:r>
          </w:p>
        </w:tc>
      </w:tr>
      <w:tr w:rsidR="00D64AC5" w14:paraId="207A9E2C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7AB1B1" w14:textId="4D1F9443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lfactory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CFFB1C9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85447C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3453973B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% (--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5DD93C5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097</w:t>
            </w:r>
          </w:p>
        </w:tc>
      </w:tr>
      <w:tr w:rsidR="00D64AC5" w14:paraId="5E85D575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12BAE7" w14:textId="5DBDE41F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Ear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os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hroat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(ENT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898FD3F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% (0%-46.5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0381EBF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% (0%-46.5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4005C7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6.7% (0%-46.5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CE7AA86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</w:tr>
      <w:tr w:rsidR="00D64AC5" w14:paraId="3E5C6162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5AD03B" w14:textId="77EE8304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espiratory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9F34265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00% (--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4470A2A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45DAF32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916E502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105</w:t>
            </w:r>
          </w:p>
        </w:tc>
      </w:tr>
      <w:tr w:rsidR="00D64AC5" w14:paraId="4FF0B9A4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10B667" w14:textId="5538DC6B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Cardiac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1328A67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AF443F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6.7% (29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7E1586A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6.7% (29%-100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B09BEFC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8</w:t>
            </w:r>
          </w:p>
        </w:tc>
      </w:tr>
      <w:tr w:rsidR="00D64AC5" w14:paraId="10955ACA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0E983A" w14:textId="5DDC62D1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Rheumat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ologic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7F2C623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6.7% (29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7A7D0C2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6.7% (29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4C00641D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3.3% (53.5%-100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60D8ADF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368</w:t>
            </w:r>
          </w:p>
        </w:tc>
      </w:tr>
      <w:tr w:rsidR="00D64AC5" w14:paraId="6D305AAA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C8BFB0" w14:textId="46AE39CD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General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C6EA7A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 (--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C221D36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3% (53.5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53C78A4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3% (53.5%-100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91030E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607</w:t>
            </w:r>
          </w:p>
        </w:tc>
      </w:tr>
      <w:tr w:rsidR="00D64AC5" w14:paraId="49FD0EEB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1322AB" w14:textId="11E5C93C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logic</w:t>
            </w:r>
            <w:r w:rsidR="009712CA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l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025DE27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3.3% (53.5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7C84488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3.3% (53.5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28F9B806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3.3% (53.5%-100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F1594E0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.000</w:t>
            </w:r>
          </w:p>
        </w:tc>
      </w:tr>
      <w:tr w:rsidR="00D64AC5" w14:paraId="2DD33BF0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323A65" w14:textId="5E0DC175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Neurocognitive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DF6F32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% (29%-10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5DC1849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79C63A3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% (29%-100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5A74A1D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607</w:t>
            </w:r>
          </w:p>
        </w:tc>
      </w:tr>
      <w:tr w:rsidR="00D64AC5" w14:paraId="5F109A14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AF3457" w14:textId="3765B3E0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Disautonomic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B77B264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0% (10%-90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A03766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  <w:hideMark/>
          </w:tcPr>
          <w:p w14:paraId="61E3141B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F8727D9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607</w:t>
            </w:r>
          </w:p>
        </w:tc>
      </w:tr>
      <w:tr w:rsidR="00D64AC5" w14:paraId="456E5B9C" w14:textId="77777777" w:rsidTr="00D64AC5">
        <w:trPr>
          <w:cantSplit/>
        </w:trPr>
        <w:tc>
          <w:tcPr>
            <w:tcW w:w="21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AF3E0D6" w14:textId="6543831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Taste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Smell</w:t>
            </w:r>
            <w:proofErr w:type="spellEnd"/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90536FB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% (0%-71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81AE85D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% (0%-46.5%)</w:t>
            </w:r>
          </w:p>
        </w:tc>
        <w:tc>
          <w:tcPr>
            <w:tcW w:w="2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3B5125EE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 (--)</w:t>
            </w:r>
          </w:p>
        </w:tc>
        <w:tc>
          <w:tcPr>
            <w:tcW w:w="1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3328F5E7" w14:textId="77777777" w:rsidR="00D64AC5" w:rsidRDefault="00D64A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.223</w:t>
            </w:r>
          </w:p>
        </w:tc>
      </w:tr>
    </w:tbl>
    <w:p w14:paraId="35BD4E75" w14:textId="77777777" w:rsidR="00D64AC5" w:rsidRDefault="00D64AC5" w:rsidP="00D64AC5"/>
    <w:p w14:paraId="3A77AFBA" w14:textId="77777777" w:rsidR="00D64AC5" w:rsidRDefault="00D64AC5" w:rsidP="00D64AC5"/>
    <w:p w14:paraId="4F0601D7" w14:textId="77777777" w:rsidR="00D64AC5" w:rsidRPr="00D64AC5" w:rsidRDefault="00D64AC5" w:rsidP="00D64AC5"/>
    <w:sectPr w:rsidR="00D64AC5" w:rsidRPr="00D64AC5" w:rsidSect="00B40F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44A42" w14:textId="77777777" w:rsidR="002912CA" w:rsidRDefault="002912CA" w:rsidP="00D64AC5">
      <w:pPr>
        <w:spacing w:after="0" w:line="240" w:lineRule="auto"/>
      </w:pPr>
      <w:r>
        <w:separator/>
      </w:r>
    </w:p>
  </w:endnote>
  <w:endnote w:type="continuationSeparator" w:id="0">
    <w:p w14:paraId="162A76CE" w14:textId="77777777" w:rsidR="002912CA" w:rsidRDefault="002912CA" w:rsidP="00D64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0A69D" w14:textId="77777777" w:rsidR="002912CA" w:rsidRDefault="002912CA" w:rsidP="00D64AC5">
      <w:pPr>
        <w:spacing w:after="0" w:line="240" w:lineRule="auto"/>
      </w:pPr>
      <w:r>
        <w:separator/>
      </w:r>
    </w:p>
  </w:footnote>
  <w:footnote w:type="continuationSeparator" w:id="0">
    <w:p w14:paraId="261173E1" w14:textId="77777777" w:rsidR="002912CA" w:rsidRDefault="002912CA" w:rsidP="00D64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0D"/>
    <w:rsid w:val="002912CA"/>
    <w:rsid w:val="002B50A2"/>
    <w:rsid w:val="00716E76"/>
    <w:rsid w:val="009712CA"/>
    <w:rsid w:val="00A62CFC"/>
    <w:rsid w:val="00AC32F8"/>
    <w:rsid w:val="00B40F0D"/>
    <w:rsid w:val="00D64AC5"/>
    <w:rsid w:val="00E6749A"/>
    <w:rsid w:val="00EF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879B0"/>
  <w15:chartTrackingRefBased/>
  <w15:docId w15:val="{EA484422-B0C3-44A0-8A5D-45EEF9E78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F0D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64A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4AC5"/>
  </w:style>
  <w:style w:type="paragraph" w:styleId="Piedepgina">
    <w:name w:val="footer"/>
    <w:basedOn w:val="Normal"/>
    <w:link w:val="PiedepginaCar"/>
    <w:uiPriority w:val="99"/>
    <w:unhideWhenUsed/>
    <w:rsid w:val="00D64A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4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7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5</cp:revision>
  <dcterms:created xsi:type="dcterms:W3CDTF">2023-10-10T13:00:00Z</dcterms:created>
  <dcterms:modified xsi:type="dcterms:W3CDTF">2023-10-13T09:02:00Z</dcterms:modified>
</cp:coreProperties>
</file>